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06008" w14:textId="77777777" w:rsidR="0078135F" w:rsidRPr="00C54FE6" w:rsidRDefault="0078135F" w:rsidP="0078135F">
      <w:pPr>
        <w:spacing w:after="0"/>
        <w:rPr>
          <w:rFonts w:asciiTheme="majorEastAsia" w:eastAsiaTheme="majorEastAsia" w:hAnsiTheme="majorEastAsia" w:cs="Times"/>
          <w:b/>
          <w:sz w:val="28"/>
          <w:szCs w:val="20"/>
        </w:rPr>
      </w:pPr>
      <w:r w:rsidRPr="00C54FE6">
        <w:rPr>
          <w:rFonts w:asciiTheme="majorEastAsia" w:eastAsiaTheme="majorEastAsia" w:hAnsiTheme="majorEastAsia" w:cs="Times"/>
          <w:b/>
          <w:sz w:val="28"/>
          <w:szCs w:val="20"/>
        </w:rPr>
        <w:t>Consolidated criteria for reporting qualitative studies (COREQ): 32-item checklist</w:t>
      </w:r>
    </w:p>
    <w:p w14:paraId="6FD0DC42" w14:textId="77777777" w:rsidR="00261EFE" w:rsidRPr="00C54FE6" w:rsidRDefault="00261EFE" w:rsidP="0078135F">
      <w:pPr>
        <w:spacing w:after="0"/>
        <w:rPr>
          <w:rFonts w:asciiTheme="majorEastAsia" w:eastAsiaTheme="majorEastAsia" w:hAnsiTheme="majorEastAsia" w:cs="Times"/>
          <w:sz w:val="22"/>
          <w:szCs w:val="20"/>
        </w:rPr>
      </w:pPr>
    </w:p>
    <w:p w14:paraId="3A9EC983" w14:textId="77777777" w:rsidR="0078135F" w:rsidRPr="00C54FE6" w:rsidRDefault="0078135F" w:rsidP="0078135F">
      <w:pPr>
        <w:spacing w:after="0"/>
        <w:rPr>
          <w:rFonts w:asciiTheme="majorEastAsia" w:eastAsiaTheme="majorEastAsia" w:hAnsiTheme="majorEastAsia" w:cs="Times"/>
          <w:sz w:val="22"/>
          <w:szCs w:val="20"/>
        </w:rPr>
      </w:pPr>
      <w:r w:rsidRPr="00C54FE6">
        <w:rPr>
          <w:rFonts w:asciiTheme="majorEastAsia" w:eastAsiaTheme="majorEastAsia" w:hAnsiTheme="majorEastAsia" w:cs="Times"/>
          <w:sz w:val="22"/>
          <w:szCs w:val="20"/>
        </w:rPr>
        <w:t>Developed from:</w:t>
      </w:r>
    </w:p>
    <w:p w14:paraId="78A5720A" w14:textId="77777777" w:rsidR="0078135F" w:rsidRPr="00C54FE6" w:rsidRDefault="00D33F93" w:rsidP="0078135F">
      <w:pPr>
        <w:spacing w:after="0"/>
        <w:rPr>
          <w:rFonts w:asciiTheme="majorEastAsia" w:eastAsiaTheme="majorEastAsia" w:hAnsiTheme="majorEastAsia"/>
          <w:sz w:val="22"/>
        </w:rPr>
      </w:pPr>
      <w:r w:rsidRPr="00D33F93">
        <w:rPr>
          <w:rFonts w:asciiTheme="majorEastAsia" w:eastAsiaTheme="majorEastAsia" w:hAnsiTheme="majorEastAsia"/>
          <w:sz w:val="20"/>
        </w:rPr>
        <w:t>Tong, A., Sainsbury, P., &amp; Craig, J. (2007). Consolidated criteria for reporting qualitative research (COREQ): A 32-item checklist for interviews and focus groups.</w:t>
      </w:r>
      <w:r w:rsidRPr="00D33F93">
        <w:rPr>
          <w:rFonts w:asciiTheme="majorEastAsia" w:eastAsiaTheme="majorEastAsia" w:hAnsiTheme="majorEastAsia"/>
          <w:i/>
          <w:sz w:val="20"/>
        </w:rPr>
        <w:t xml:space="preserve"> International Journal for Quality in Health Care, 19</w:t>
      </w:r>
      <w:r w:rsidRPr="00D33F93">
        <w:rPr>
          <w:rFonts w:asciiTheme="majorEastAsia" w:eastAsiaTheme="majorEastAsia" w:hAnsiTheme="majorEastAsia"/>
          <w:sz w:val="20"/>
        </w:rPr>
        <w:t>(6), 349–357. https://doi.org/10.1093/intqhc/mzm042</w:t>
      </w:r>
    </w:p>
    <w:p w14:paraId="7E14E676" w14:textId="77777777" w:rsidR="0078135F" w:rsidRPr="00C54FE6" w:rsidRDefault="0078135F" w:rsidP="0078135F">
      <w:pPr>
        <w:spacing w:after="0"/>
        <w:rPr>
          <w:rFonts w:asciiTheme="majorEastAsia" w:eastAsiaTheme="majorEastAsia" w:hAnsiTheme="majorEastAsia"/>
          <w:sz w:val="22"/>
        </w:rPr>
      </w:pPr>
    </w:p>
    <w:tbl>
      <w:tblPr>
        <w:tblW w:w="10256" w:type="dxa"/>
        <w:tblInd w:w="-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734"/>
        <w:gridCol w:w="4963"/>
        <w:gridCol w:w="1559"/>
      </w:tblGrid>
      <w:tr w:rsidR="002C41F2" w:rsidRPr="00C54FE6" w14:paraId="79D59617" w14:textId="77777777" w:rsidTr="00B14678">
        <w:trPr>
          <w:trHeight w:val="443"/>
        </w:trPr>
        <w:tc>
          <w:tcPr>
            <w:tcW w:w="3734" w:type="dxa"/>
            <w:shd w:val="clear" w:color="auto" w:fill="C0C0C0"/>
            <w:vAlign w:val="center"/>
          </w:tcPr>
          <w:p w14:paraId="02DA2E63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No.  Item</w:t>
            </w:r>
          </w:p>
        </w:tc>
        <w:tc>
          <w:tcPr>
            <w:tcW w:w="4963" w:type="dxa"/>
            <w:shd w:val="clear" w:color="auto" w:fill="C0C0C0"/>
            <w:vAlign w:val="center"/>
          </w:tcPr>
          <w:p w14:paraId="073246A3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559" w:type="dxa"/>
            <w:shd w:val="clear" w:color="auto" w:fill="C0C0C0"/>
            <w:vAlign w:val="center"/>
          </w:tcPr>
          <w:p w14:paraId="2ECC9750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Reported on Page #</w:t>
            </w:r>
          </w:p>
        </w:tc>
      </w:tr>
      <w:tr w:rsidR="00436E00" w:rsidRPr="00C54FE6" w14:paraId="2379DF99" w14:textId="77777777" w:rsidTr="003A17D5">
        <w:trPr>
          <w:trHeight w:val="311"/>
        </w:trPr>
        <w:tc>
          <w:tcPr>
            <w:tcW w:w="10256" w:type="dxa"/>
            <w:gridSpan w:val="3"/>
            <w:vAlign w:val="center"/>
          </w:tcPr>
          <w:p w14:paraId="11EBF099" w14:textId="77777777" w:rsidR="00436E00" w:rsidRPr="00436E00" w:rsidRDefault="00436E00" w:rsidP="00662E04">
            <w:pPr>
              <w:spacing w:after="0" w:line="276" w:lineRule="auto"/>
              <w:jc w:val="both"/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>Domain 1</w:t>
            </w:r>
            <w:r>
              <w:rPr>
                <w:rFonts w:asciiTheme="minorHAnsi" w:eastAsiaTheme="majorEastAsia" w:hAnsiTheme="minorHAnsi" w:cstheme="minorHAnsi" w:hint="eastAsia"/>
                <w:b/>
                <w:sz w:val="20"/>
                <w:szCs w:val="20"/>
                <w:lang w:eastAsia="ko-KR"/>
              </w:rPr>
              <w:t xml:space="preserve">: </w:t>
            </w: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 xml:space="preserve">Research team and reﬂexivity </w:t>
            </w:r>
          </w:p>
        </w:tc>
      </w:tr>
      <w:tr w:rsidR="002C41F2" w:rsidRPr="00C54FE6" w14:paraId="31283AAE" w14:textId="77777777" w:rsidTr="00B14678">
        <w:tc>
          <w:tcPr>
            <w:tcW w:w="3734" w:type="dxa"/>
            <w:shd w:val="clear" w:color="auto" w:fill="E7E6E6" w:themeFill="background2"/>
          </w:tcPr>
          <w:p w14:paraId="1583A509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963" w:type="dxa"/>
            <w:shd w:val="clear" w:color="auto" w:fill="E7E6E6" w:themeFill="background2"/>
          </w:tcPr>
          <w:p w14:paraId="765F0370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613D03B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08ED9A40" w14:textId="77777777" w:rsidTr="00B14678">
        <w:tc>
          <w:tcPr>
            <w:tcW w:w="3734" w:type="dxa"/>
          </w:tcPr>
          <w:p w14:paraId="6F5FF77B" w14:textId="77777777" w:rsidR="0078135F" w:rsidRPr="00436E00" w:rsidRDefault="00771F0C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. Inter</w:t>
            </w:r>
            <w:r w:rsidR="0078135F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viewer/facilitator</w:t>
            </w:r>
          </w:p>
        </w:tc>
        <w:tc>
          <w:tcPr>
            <w:tcW w:w="4963" w:type="dxa"/>
          </w:tcPr>
          <w:p w14:paraId="4FA6147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ich author/s conducted the </w:t>
            </w:r>
            <w:r w:rsidR="00E075A6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interview</w:t>
            </w: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or focus group? </w:t>
            </w:r>
          </w:p>
        </w:tc>
        <w:tc>
          <w:tcPr>
            <w:tcW w:w="1559" w:type="dxa"/>
          </w:tcPr>
          <w:p w14:paraId="316BA033" w14:textId="52ED1C8B" w:rsidR="00F07D9E" w:rsidRPr="00436E00" w:rsidRDefault="005C5CEB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Page</w:t>
            </w:r>
            <w:r w:rsidR="00D965AC"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</w:t>
            </w:r>
            <w:r w:rsidR="00A22EF6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8</w:t>
            </w:r>
          </w:p>
        </w:tc>
      </w:tr>
      <w:tr w:rsidR="002C41F2" w:rsidRPr="00C54FE6" w14:paraId="633C2625" w14:textId="77777777" w:rsidTr="00B14678">
        <w:tc>
          <w:tcPr>
            <w:tcW w:w="3734" w:type="dxa"/>
          </w:tcPr>
          <w:p w14:paraId="1E4334F0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. Credentials</w:t>
            </w:r>
          </w:p>
        </w:tc>
        <w:tc>
          <w:tcPr>
            <w:tcW w:w="4963" w:type="dxa"/>
          </w:tcPr>
          <w:p w14:paraId="13528AB2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1559" w:type="dxa"/>
          </w:tcPr>
          <w:p w14:paraId="609F8848" w14:textId="7A74B50C" w:rsidR="00F07D9E" w:rsidRPr="00436E00" w:rsidRDefault="00D34538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A22EF6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8</w:t>
            </w:r>
          </w:p>
        </w:tc>
      </w:tr>
      <w:tr w:rsidR="002C41F2" w:rsidRPr="00C54FE6" w14:paraId="3DD34EA9" w14:textId="77777777" w:rsidTr="00B14678">
        <w:tc>
          <w:tcPr>
            <w:tcW w:w="3734" w:type="dxa"/>
          </w:tcPr>
          <w:p w14:paraId="15903A2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. Occupation</w:t>
            </w:r>
          </w:p>
        </w:tc>
        <w:tc>
          <w:tcPr>
            <w:tcW w:w="4963" w:type="dxa"/>
          </w:tcPr>
          <w:p w14:paraId="591496EE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559" w:type="dxa"/>
          </w:tcPr>
          <w:p w14:paraId="05EF065A" w14:textId="6B53FBC6" w:rsidR="0078135F" w:rsidRPr="00436E00" w:rsidRDefault="00C061B1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Page</w:t>
            </w:r>
            <w:r w:rsidR="00A22EF6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8</w:t>
            </w:r>
          </w:p>
        </w:tc>
      </w:tr>
      <w:tr w:rsidR="002C41F2" w:rsidRPr="00C54FE6" w14:paraId="443F7EFB" w14:textId="77777777" w:rsidTr="00B14678">
        <w:tc>
          <w:tcPr>
            <w:tcW w:w="3734" w:type="dxa"/>
          </w:tcPr>
          <w:p w14:paraId="6E7D8A6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4. Gender</w:t>
            </w:r>
          </w:p>
        </w:tc>
        <w:tc>
          <w:tcPr>
            <w:tcW w:w="4963" w:type="dxa"/>
          </w:tcPr>
          <w:p w14:paraId="61345A0D" w14:textId="77777777" w:rsidR="0078135F" w:rsidRPr="00653A23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653A23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559" w:type="dxa"/>
          </w:tcPr>
          <w:p w14:paraId="306F98A3" w14:textId="2FB416A2" w:rsidR="00F07D9E" w:rsidRPr="00436E00" w:rsidRDefault="003A17D5" w:rsidP="00A22EF6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</w:t>
            </w:r>
            <w:r w:rsidR="00A22EF6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   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Male</w:t>
            </w:r>
            <w:r w:rsidR="00C061B1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</w:t>
            </w:r>
          </w:p>
        </w:tc>
      </w:tr>
      <w:tr w:rsidR="002C41F2" w:rsidRPr="00C54FE6" w14:paraId="1668D3D6" w14:textId="77777777" w:rsidTr="00B14678">
        <w:tc>
          <w:tcPr>
            <w:tcW w:w="3734" w:type="dxa"/>
          </w:tcPr>
          <w:p w14:paraId="52F72DE3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5. Experience and training</w:t>
            </w:r>
          </w:p>
        </w:tc>
        <w:tc>
          <w:tcPr>
            <w:tcW w:w="4963" w:type="dxa"/>
          </w:tcPr>
          <w:p w14:paraId="6FA83AF9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559" w:type="dxa"/>
          </w:tcPr>
          <w:p w14:paraId="23EB56AC" w14:textId="553640BD" w:rsidR="00835B23" w:rsidRPr="00436E00" w:rsidRDefault="00A22EF6" w:rsidP="008727F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Page 8</w:t>
            </w:r>
          </w:p>
        </w:tc>
      </w:tr>
      <w:tr w:rsidR="002C41F2" w:rsidRPr="00C54FE6" w14:paraId="394F6DCD" w14:textId="77777777" w:rsidTr="00B14678">
        <w:tc>
          <w:tcPr>
            <w:tcW w:w="3734" w:type="dxa"/>
            <w:shd w:val="clear" w:color="auto" w:fill="E7E6E6" w:themeFill="background2"/>
          </w:tcPr>
          <w:p w14:paraId="4E9379EE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Relationship with </w:t>
            </w:r>
            <w:r w:rsidR="00436E00"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>p</w:t>
            </w: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articipants </w:t>
            </w:r>
          </w:p>
        </w:tc>
        <w:tc>
          <w:tcPr>
            <w:tcW w:w="4963" w:type="dxa"/>
            <w:shd w:val="clear" w:color="auto" w:fill="E7E6E6" w:themeFill="background2"/>
          </w:tcPr>
          <w:p w14:paraId="0AB97A5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8978ED6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06A1F2EE" w14:textId="77777777" w:rsidTr="00B14678">
        <w:tc>
          <w:tcPr>
            <w:tcW w:w="3734" w:type="dxa"/>
          </w:tcPr>
          <w:p w14:paraId="373424F2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6. Relationship established</w:t>
            </w:r>
          </w:p>
        </w:tc>
        <w:tc>
          <w:tcPr>
            <w:tcW w:w="4963" w:type="dxa"/>
          </w:tcPr>
          <w:p w14:paraId="667A18BA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559" w:type="dxa"/>
          </w:tcPr>
          <w:p w14:paraId="751375FA" w14:textId="3B13A8CF" w:rsidR="00FD2FB2" w:rsidRPr="00A22EF6" w:rsidRDefault="00781CC4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bCs/>
                <w:sz w:val="20"/>
                <w:szCs w:val="20"/>
                <w:lang w:val="pt-BR"/>
              </w:rPr>
            </w:pPr>
            <w:r w:rsidRPr="00A22EF6">
              <w:rPr>
                <w:rFonts w:asciiTheme="minorHAnsi" w:eastAsiaTheme="majorEastAsia" w:hAnsiTheme="minorHAnsi" w:cstheme="minorHAnsi"/>
                <w:bCs/>
                <w:sz w:val="20"/>
                <w:szCs w:val="20"/>
                <w:lang w:val="pt-BR"/>
              </w:rPr>
              <w:t xml:space="preserve">Page </w:t>
            </w:r>
            <w:r w:rsidR="00A22EF6" w:rsidRPr="00A22EF6">
              <w:rPr>
                <w:rFonts w:asciiTheme="minorHAnsi" w:eastAsiaTheme="majorEastAsia" w:hAnsiTheme="minorHAnsi" w:cstheme="minorHAnsi"/>
                <w:bCs/>
                <w:sz w:val="20"/>
                <w:szCs w:val="20"/>
                <w:lang w:val="pt-BR"/>
              </w:rPr>
              <w:t>7-8</w:t>
            </w:r>
          </w:p>
        </w:tc>
      </w:tr>
      <w:tr w:rsidR="002C41F2" w:rsidRPr="00C54FE6" w14:paraId="09AD50C9" w14:textId="77777777" w:rsidTr="00B14678">
        <w:trPr>
          <w:trHeight w:val="64"/>
        </w:trPr>
        <w:tc>
          <w:tcPr>
            <w:tcW w:w="3734" w:type="dxa"/>
          </w:tcPr>
          <w:p w14:paraId="0DF158B9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7. Participant knowledge of the interviewer</w:t>
            </w:r>
          </w:p>
        </w:tc>
        <w:tc>
          <w:tcPr>
            <w:tcW w:w="4963" w:type="dxa"/>
          </w:tcPr>
          <w:p w14:paraId="7EE576E3" w14:textId="77777777" w:rsidR="00CD4423" w:rsidRPr="004C749F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59" w:type="dxa"/>
          </w:tcPr>
          <w:p w14:paraId="440EDFD2" w14:textId="33F9B401" w:rsidR="0079226A" w:rsidRPr="00E65F73" w:rsidRDefault="00272303" w:rsidP="004C749F">
            <w:pPr>
              <w:spacing w:after="0" w:line="276" w:lineRule="auto"/>
              <w:jc w:val="center"/>
              <w:rPr>
                <w:rFonts w:asciiTheme="minorHAnsi" w:eastAsia="SimSun" w:hAnsiTheme="minorHAnsi" w:cstheme="minorHAnsi"/>
                <w:sz w:val="20"/>
                <w:szCs w:val="20"/>
                <w:lang w:eastAsia="zh-CN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/>
              </w:rPr>
              <w:t>Page</w:t>
            </w:r>
            <w:r w:rsidR="00A22EF6">
              <w:rPr>
                <w:rFonts w:asciiTheme="minorHAnsi" w:eastAsia="SimSun" w:hAnsiTheme="minorHAnsi" w:cstheme="minorHAnsi"/>
                <w:sz w:val="20"/>
                <w:szCs w:val="20"/>
                <w:lang w:eastAsia="zh-CN"/>
              </w:rPr>
              <w:t xml:space="preserve"> 7-8</w:t>
            </w:r>
          </w:p>
        </w:tc>
      </w:tr>
      <w:tr w:rsidR="002C41F2" w:rsidRPr="00C54FE6" w14:paraId="10464A3E" w14:textId="77777777" w:rsidTr="00B14678">
        <w:tc>
          <w:tcPr>
            <w:tcW w:w="3734" w:type="dxa"/>
          </w:tcPr>
          <w:p w14:paraId="5900EC29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8. Interviewer characteristics</w:t>
            </w:r>
          </w:p>
        </w:tc>
        <w:tc>
          <w:tcPr>
            <w:tcW w:w="4963" w:type="dxa"/>
          </w:tcPr>
          <w:p w14:paraId="1370C321" w14:textId="77777777" w:rsidR="00CD4423" w:rsidRPr="004C749F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What characteristic</w:t>
            </w:r>
            <w:r w:rsidR="00436E00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s were reported about the inter</w:t>
            </w: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viewer/facilitator? e.g. Bias, assumptions, reasons and interests in the research topic </w:t>
            </w:r>
          </w:p>
        </w:tc>
        <w:tc>
          <w:tcPr>
            <w:tcW w:w="1559" w:type="dxa"/>
          </w:tcPr>
          <w:p w14:paraId="67FA817B" w14:textId="313E113F" w:rsidR="0078135F" w:rsidRPr="00436E00" w:rsidRDefault="00022B3F" w:rsidP="004C749F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Page 7-8</w:t>
            </w:r>
          </w:p>
        </w:tc>
      </w:tr>
      <w:tr w:rsidR="00436E00" w:rsidRPr="00C54FE6" w14:paraId="165C9F83" w14:textId="77777777" w:rsidTr="003A17D5">
        <w:trPr>
          <w:trHeight w:val="357"/>
        </w:trPr>
        <w:tc>
          <w:tcPr>
            <w:tcW w:w="10256" w:type="dxa"/>
            <w:gridSpan w:val="3"/>
            <w:vAlign w:val="center"/>
          </w:tcPr>
          <w:p w14:paraId="739AD7FB" w14:textId="77777777" w:rsidR="00436E00" w:rsidRPr="00436E00" w:rsidRDefault="00436E00" w:rsidP="00662E04">
            <w:pPr>
              <w:spacing w:after="0" w:line="276" w:lineRule="auto"/>
              <w:jc w:val="both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br w:type="page"/>
            </w: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 xml:space="preserve">Domain 2: study design </w:t>
            </w:r>
          </w:p>
        </w:tc>
      </w:tr>
      <w:tr w:rsidR="002C41F2" w:rsidRPr="00C54FE6" w14:paraId="20D16DF6" w14:textId="77777777" w:rsidTr="00B14678">
        <w:tc>
          <w:tcPr>
            <w:tcW w:w="3734" w:type="dxa"/>
            <w:shd w:val="clear" w:color="auto" w:fill="E7E6E6" w:themeFill="background2"/>
          </w:tcPr>
          <w:p w14:paraId="7A602AA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4963" w:type="dxa"/>
            <w:shd w:val="clear" w:color="auto" w:fill="E7E6E6" w:themeFill="background2"/>
          </w:tcPr>
          <w:p w14:paraId="5650F5C6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AF19441" w14:textId="77777777" w:rsidR="00F07D9E" w:rsidRPr="00436E00" w:rsidRDefault="00F07D9E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1B5410F3" w14:textId="77777777" w:rsidTr="00B14678">
        <w:tc>
          <w:tcPr>
            <w:tcW w:w="3734" w:type="dxa"/>
          </w:tcPr>
          <w:p w14:paraId="1D744305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963" w:type="dxa"/>
          </w:tcPr>
          <w:p w14:paraId="103BE9B1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59" w:type="dxa"/>
          </w:tcPr>
          <w:p w14:paraId="6580DABA" w14:textId="355E3BEC" w:rsidR="0078135F" w:rsidRPr="00436E00" w:rsidRDefault="00272303" w:rsidP="00272303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P</w:t>
            </w:r>
            <w:r w:rsidR="00022B3F">
              <w:rPr>
                <w:rFonts w:asciiTheme="minorHAnsi" w:eastAsiaTheme="majorEastAsia" w:hAnsiTheme="minorHAnsi" w:cstheme="minorHAnsi"/>
                <w:sz w:val="20"/>
                <w:szCs w:val="20"/>
              </w:rPr>
              <w:t>age 6</w:t>
            </w:r>
          </w:p>
        </w:tc>
      </w:tr>
      <w:tr w:rsidR="002C41F2" w:rsidRPr="00C54FE6" w14:paraId="25F4514B" w14:textId="77777777" w:rsidTr="00B14678">
        <w:tc>
          <w:tcPr>
            <w:tcW w:w="3734" w:type="dxa"/>
            <w:shd w:val="clear" w:color="auto" w:fill="E7E6E6" w:themeFill="background2"/>
          </w:tcPr>
          <w:p w14:paraId="031B0C07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4963" w:type="dxa"/>
            <w:shd w:val="clear" w:color="auto" w:fill="E7E6E6" w:themeFill="background2"/>
          </w:tcPr>
          <w:p w14:paraId="3FA9228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69ED23D" w14:textId="77777777" w:rsidR="002B20F5" w:rsidRPr="00436E00" w:rsidRDefault="002B20F5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1BA36875" w14:textId="77777777" w:rsidTr="00B14678">
        <w:trPr>
          <w:trHeight w:val="70"/>
        </w:trPr>
        <w:tc>
          <w:tcPr>
            <w:tcW w:w="3734" w:type="dxa"/>
          </w:tcPr>
          <w:p w14:paraId="28DF69A3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0. Sampling</w:t>
            </w:r>
          </w:p>
        </w:tc>
        <w:tc>
          <w:tcPr>
            <w:tcW w:w="4963" w:type="dxa"/>
          </w:tcPr>
          <w:p w14:paraId="1DE45F52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1559" w:type="dxa"/>
          </w:tcPr>
          <w:p w14:paraId="5D297CBE" w14:textId="4F912FAC" w:rsidR="004D0172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022B3F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7</w:t>
            </w:r>
          </w:p>
        </w:tc>
      </w:tr>
      <w:tr w:rsidR="002C41F2" w:rsidRPr="00C54FE6" w14:paraId="3E6B5B5B" w14:textId="77777777" w:rsidTr="00B14678">
        <w:tc>
          <w:tcPr>
            <w:tcW w:w="3734" w:type="dxa"/>
          </w:tcPr>
          <w:p w14:paraId="66EB0567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1. Method of approach</w:t>
            </w:r>
          </w:p>
        </w:tc>
        <w:tc>
          <w:tcPr>
            <w:tcW w:w="4963" w:type="dxa"/>
          </w:tcPr>
          <w:p w14:paraId="613B2366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1559" w:type="dxa"/>
          </w:tcPr>
          <w:p w14:paraId="34C9D7DF" w14:textId="40A580AF" w:rsidR="002B20F5" w:rsidRPr="00436E00" w:rsidRDefault="00436E00" w:rsidP="004F313E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022B3F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7-8</w:t>
            </w:r>
          </w:p>
        </w:tc>
      </w:tr>
      <w:tr w:rsidR="002C41F2" w:rsidRPr="00C54FE6" w14:paraId="141BCB8A" w14:textId="77777777" w:rsidTr="00B14678">
        <w:tc>
          <w:tcPr>
            <w:tcW w:w="3734" w:type="dxa"/>
          </w:tcPr>
          <w:p w14:paraId="379C87A1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2. Sample size</w:t>
            </w:r>
          </w:p>
        </w:tc>
        <w:tc>
          <w:tcPr>
            <w:tcW w:w="4963" w:type="dxa"/>
          </w:tcPr>
          <w:p w14:paraId="0B0BEF9A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559" w:type="dxa"/>
          </w:tcPr>
          <w:p w14:paraId="63F39EB1" w14:textId="35B6EC82" w:rsidR="0078135F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022B3F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7</w:t>
            </w:r>
          </w:p>
        </w:tc>
      </w:tr>
      <w:tr w:rsidR="002C41F2" w:rsidRPr="00C54FE6" w14:paraId="4B7620A8" w14:textId="77777777" w:rsidTr="00B14678">
        <w:tc>
          <w:tcPr>
            <w:tcW w:w="3734" w:type="dxa"/>
          </w:tcPr>
          <w:p w14:paraId="095C1B71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3. Non-participation</w:t>
            </w:r>
          </w:p>
        </w:tc>
        <w:tc>
          <w:tcPr>
            <w:tcW w:w="4963" w:type="dxa"/>
          </w:tcPr>
          <w:p w14:paraId="7EAA1E93" w14:textId="77777777" w:rsidR="0078135F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many people refused to participate or dropped out? Reasons? </w:t>
            </w:r>
          </w:p>
          <w:p w14:paraId="168B3179" w14:textId="77777777" w:rsidR="00022B3F" w:rsidRDefault="00022B3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  <w:p w14:paraId="2D957B45" w14:textId="5F63E669" w:rsidR="00022B3F" w:rsidRPr="00436E00" w:rsidRDefault="00022B3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A6C8E7" w14:textId="6E19DADD" w:rsidR="00927452" w:rsidRPr="00436E00" w:rsidRDefault="00022B3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Page7</w:t>
            </w:r>
          </w:p>
        </w:tc>
      </w:tr>
      <w:tr w:rsidR="002C41F2" w:rsidRPr="00C54FE6" w14:paraId="1B556283" w14:textId="77777777" w:rsidTr="00B14678">
        <w:tc>
          <w:tcPr>
            <w:tcW w:w="3734" w:type="dxa"/>
            <w:shd w:val="clear" w:color="auto" w:fill="E7E6E6" w:themeFill="background2"/>
          </w:tcPr>
          <w:p w14:paraId="0DCFA59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>Setting</w:t>
            </w:r>
          </w:p>
        </w:tc>
        <w:tc>
          <w:tcPr>
            <w:tcW w:w="4963" w:type="dxa"/>
            <w:shd w:val="clear" w:color="auto" w:fill="E7E6E6" w:themeFill="background2"/>
          </w:tcPr>
          <w:p w14:paraId="7210ACE1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4C52CD4" w14:textId="77777777" w:rsidR="002B20F5" w:rsidRPr="00436E00" w:rsidRDefault="002B20F5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3AED3302" w14:textId="77777777" w:rsidTr="00B14678">
        <w:tc>
          <w:tcPr>
            <w:tcW w:w="3734" w:type="dxa"/>
          </w:tcPr>
          <w:p w14:paraId="35B0F67C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lastRenderedPageBreak/>
              <w:t>14. Setting of data collection</w:t>
            </w:r>
          </w:p>
        </w:tc>
        <w:tc>
          <w:tcPr>
            <w:tcW w:w="4963" w:type="dxa"/>
          </w:tcPr>
          <w:p w14:paraId="60ECC40B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1559" w:type="dxa"/>
          </w:tcPr>
          <w:p w14:paraId="7629C165" w14:textId="455E3418" w:rsidR="0078135F" w:rsidRPr="00436E00" w:rsidRDefault="00436E0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bookmarkStart w:id="0" w:name="OLE_LINK1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bookmarkEnd w:id="0"/>
            <w:r w:rsidR="00022B3F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7</w:t>
            </w:r>
          </w:p>
        </w:tc>
      </w:tr>
      <w:tr w:rsidR="002C41F2" w:rsidRPr="00C54FE6" w14:paraId="27163864" w14:textId="77777777" w:rsidTr="00B14678">
        <w:tc>
          <w:tcPr>
            <w:tcW w:w="3734" w:type="dxa"/>
          </w:tcPr>
          <w:p w14:paraId="38CA9C2F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5. Presence of non-participants</w:t>
            </w:r>
          </w:p>
        </w:tc>
        <w:tc>
          <w:tcPr>
            <w:tcW w:w="4963" w:type="dxa"/>
          </w:tcPr>
          <w:p w14:paraId="4FD6835A" w14:textId="77777777" w:rsidR="00CD4423" w:rsidRPr="004C749F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anyone else present besides the participants and researchers? </w:t>
            </w:r>
            <w:r w:rsidR="00CD4423" w:rsidRPr="00CD4423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7379EA16" w14:textId="42C5EA57" w:rsidR="002B20F5" w:rsidRPr="00FC2E5E" w:rsidRDefault="00022B3F" w:rsidP="00662E04">
            <w:pPr>
              <w:spacing w:after="0" w:line="276" w:lineRule="auto"/>
              <w:jc w:val="center"/>
              <w:rPr>
                <w:rFonts w:asciiTheme="minorHAnsi" w:eastAsia="SimSun" w:hAnsiTheme="minorHAnsi" w:cstheme="minorHAnsi"/>
                <w:sz w:val="20"/>
                <w:szCs w:val="20"/>
                <w:lang w:eastAsia="zh-CN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/>
              </w:rPr>
              <w:t>Page7</w:t>
            </w:r>
          </w:p>
        </w:tc>
      </w:tr>
      <w:tr w:rsidR="002C41F2" w:rsidRPr="00C54FE6" w14:paraId="096B7338" w14:textId="77777777" w:rsidTr="00B14678">
        <w:tc>
          <w:tcPr>
            <w:tcW w:w="3734" w:type="dxa"/>
          </w:tcPr>
          <w:p w14:paraId="1A7E2B79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6. Description of sample</w:t>
            </w:r>
          </w:p>
        </w:tc>
        <w:tc>
          <w:tcPr>
            <w:tcW w:w="4963" w:type="dxa"/>
          </w:tcPr>
          <w:p w14:paraId="75567DF2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1559" w:type="dxa"/>
          </w:tcPr>
          <w:p w14:paraId="275E8D82" w14:textId="103222D8" w:rsidR="00EB77EE" w:rsidRDefault="00EB77EE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Page</w:t>
            </w:r>
            <w:r w:rsidR="00022B3F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12 , and</w:t>
            </w:r>
          </w:p>
          <w:p w14:paraId="122AA793" w14:textId="7EF38B1A" w:rsidR="0078135F" w:rsidRPr="00436E00" w:rsidRDefault="00FC2E5E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T</w:t>
            </w:r>
            <w:r w:rsidRPr="00FC2E5E">
              <w:rPr>
                <w:rFonts w:asciiTheme="minorHAnsi" w:eastAsiaTheme="majorEastAsia" w:hAnsiTheme="minorHAnsi" w:cstheme="minorHAnsi" w:hint="eastAsia"/>
                <w:sz w:val="20"/>
                <w:szCs w:val="20"/>
                <w:lang w:val="pt-BR"/>
              </w:rPr>
              <w:t>able</w:t>
            </w:r>
            <w:r w:rsidRPr="00FC2E5E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 </w:t>
            </w:r>
            <w:r w:rsidR="006B0EF9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1</w:t>
            </w:r>
          </w:p>
        </w:tc>
      </w:tr>
      <w:tr w:rsidR="002C41F2" w:rsidRPr="00C54FE6" w14:paraId="6778A1F0" w14:textId="77777777" w:rsidTr="00B14678">
        <w:tc>
          <w:tcPr>
            <w:tcW w:w="3734" w:type="dxa"/>
            <w:shd w:val="clear" w:color="auto" w:fill="E7E6E6" w:themeFill="background2"/>
          </w:tcPr>
          <w:p w14:paraId="7A2FE363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4963" w:type="dxa"/>
            <w:shd w:val="clear" w:color="auto" w:fill="E7E6E6" w:themeFill="background2"/>
          </w:tcPr>
          <w:p w14:paraId="1A334813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C60C52A" w14:textId="77777777" w:rsidR="00CD6765" w:rsidRPr="00436E00" w:rsidRDefault="00CD6765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5BC2B9D9" w14:textId="77777777" w:rsidTr="00B14678">
        <w:trPr>
          <w:trHeight w:val="239"/>
        </w:trPr>
        <w:tc>
          <w:tcPr>
            <w:tcW w:w="3734" w:type="dxa"/>
          </w:tcPr>
          <w:p w14:paraId="19E9718C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7. Interview guide</w:t>
            </w:r>
          </w:p>
        </w:tc>
        <w:tc>
          <w:tcPr>
            <w:tcW w:w="4963" w:type="dxa"/>
          </w:tcPr>
          <w:p w14:paraId="2BB5B6EA" w14:textId="77777777" w:rsidR="00CD6765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559" w:type="dxa"/>
          </w:tcPr>
          <w:p w14:paraId="75370B8B" w14:textId="12C1DD10" w:rsidR="0078135F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 xml:space="preserve">Page </w:t>
            </w:r>
            <w:r w:rsidR="00022B3F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7-</w:t>
            </w:r>
            <w:r w:rsidR="00A22EF6">
              <w:rPr>
                <w:rFonts w:asciiTheme="minorHAnsi" w:eastAsiaTheme="majorEastAsia" w:hAnsiTheme="minorHAnsi" w:cstheme="minorHAnsi"/>
                <w:sz w:val="20"/>
                <w:szCs w:val="20"/>
                <w:lang w:val="pt-BR"/>
              </w:rPr>
              <w:t>9</w:t>
            </w:r>
          </w:p>
        </w:tc>
      </w:tr>
      <w:tr w:rsidR="002C41F2" w:rsidRPr="00C54FE6" w14:paraId="1D468AF0" w14:textId="77777777" w:rsidTr="00B14678">
        <w:tc>
          <w:tcPr>
            <w:tcW w:w="3734" w:type="dxa"/>
          </w:tcPr>
          <w:p w14:paraId="58609877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8. Repeat interviews</w:t>
            </w:r>
          </w:p>
        </w:tc>
        <w:tc>
          <w:tcPr>
            <w:tcW w:w="4963" w:type="dxa"/>
          </w:tcPr>
          <w:p w14:paraId="0CC5F6E2" w14:textId="77777777" w:rsidR="00CD4423" w:rsidRPr="004722D4" w:rsidRDefault="00E80ECA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Were repeat inter</w:t>
            </w:r>
            <w:r w:rsidR="0078135F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views carried out? If yes, how many? </w:t>
            </w:r>
          </w:p>
        </w:tc>
        <w:tc>
          <w:tcPr>
            <w:tcW w:w="1559" w:type="dxa"/>
          </w:tcPr>
          <w:p w14:paraId="219CF3ED" w14:textId="1021CA25" w:rsidR="00747911" w:rsidRPr="00436E00" w:rsidRDefault="00C061B1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</w:p>
        </w:tc>
      </w:tr>
      <w:tr w:rsidR="002C41F2" w:rsidRPr="00C54FE6" w14:paraId="0D599999" w14:textId="77777777" w:rsidTr="00B14678">
        <w:tc>
          <w:tcPr>
            <w:tcW w:w="3734" w:type="dxa"/>
          </w:tcPr>
          <w:p w14:paraId="364CE9B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19. Audio/visual recording</w:t>
            </w:r>
          </w:p>
        </w:tc>
        <w:tc>
          <w:tcPr>
            <w:tcW w:w="4963" w:type="dxa"/>
          </w:tcPr>
          <w:p w14:paraId="3FAFB540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559" w:type="dxa"/>
          </w:tcPr>
          <w:p w14:paraId="52C93DED" w14:textId="24ABFB9D" w:rsidR="0078135F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C061B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7</w:t>
            </w:r>
          </w:p>
        </w:tc>
      </w:tr>
      <w:tr w:rsidR="002C41F2" w:rsidRPr="00C54FE6" w14:paraId="54278384" w14:textId="77777777" w:rsidTr="00B14678">
        <w:trPr>
          <w:trHeight w:val="70"/>
        </w:trPr>
        <w:tc>
          <w:tcPr>
            <w:tcW w:w="3734" w:type="dxa"/>
          </w:tcPr>
          <w:p w14:paraId="416636A8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0. Field notes</w:t>
            </w:r>
          </w:p>
        </w:tc>
        <w:tc>
          <w:tcPr>
            <w:tcW w:w="4963" w:type="dxa"/>
          </w:tcPr>
          <w:p w14:paraId="094BAE17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ﬁeld notes made during and/or after the </w:t>
            </w:r>
            <w:r w:rsidR="00A62E9A"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interview</w:t>
            </w: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or focus group?</w:t>
            </w:r>
          </w:p>
        </w:tc>
        <w:tc>
          <w:tcPr>
            <w:tcW w:w="1559" w:type="dxa"/>
          </w:tcPr>
          <w:p w14:paraId="376260C7" w14:textId="515B9FE7" w:rsidR="0078135F" w:rsidRPr="00436E00" w:rsidRDefault="006B0EF9" w:rsidP="006B0EF9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N/A</w:t>
            </w:r>
          </w:p>
        </w:tc>
      </w:tr>
      <w:tr w:rsidR="002C41F2" w:rsidRPr="00C54FE6" w14:paraId="08FEA506" w14:textId="77777777" w:rsidTr="00B14678">
        <w:tc>
          <w:tcPr>
            <w:tcW w:w="3734" w:type="dxa"/>
          </w:tcPr>
          <w:p w14:paraId="0AED34E6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1. Duration</w:t>
            </w:r>
          </w:p>
        </w:tc>
        <w:tc>
          <w:tcPr>
            <w:tcW w:w="4963" w:type="dxa"/>
          </w:tcPr>
          <w:p w14:paraId="49131C25" w14:textId="77777777" w:rsidR="0078135F" w:rsidRPr="00436E00" w:rsidRDefault="0078135F" w:rsidP="00CC69D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1559" w:type="dxa"/>
          </w:tcPr>
          <w:p w14:paraId="7D2B80F1" w14:textId="65C794D3" w:rsidR="001A0E31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C061B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6</w:t>
            </w:r>
          </w:p>
        </w:tc>
      </w:tr>
      <w:tr w:rsidR="002C41F2" w:rsidRPr="00C54FE6" w14:paraId="1D3D5B0F" w14:textId="77777777" w:rsidTr="00B14678">
        <w:trPr>
          <w:trHeight w:val="260"/>
        </w:trPr>
        <w:tc>
          <w:tcPr>
            <w:tcW w:w="3734" w:type="dxa"/>
          </w:tcPr>
          <w:p w14:paraId="2C0D9A3E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2. Data saturation</w:t>
            </w:r>
          </w:p>
        </w:tc>
        <w:tc>
          <w:tcPr>
            <w:tcW w:w="4963" w:type="dxa"/>
          </w:tcPr>
          <w:p w14:paraId="20E305CE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559" w:type="dxa"/>
          </w:tcPr>
          <w:p w14:paraId="40627C0A" w14:textId="50F716B4" w:rsidR="000C4190" w:rsidRPr="00436E00" w:rsidRDefault="00E80ECA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bookmarkStart w:id="1" w:name="OLE_LINK8"/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bookmarkEnd w:id="1"/>
            <w:r w:rsidR="00C061B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7</w:t>
            </w:r>
          </w:p>
        </w:tc>
      </w:tr>
      <w:tr w:rsidR="002C41F2" w:rsidRPr="00C54FE6" w14:paraId="5D92E531" w14:textId="77777777" w:rsidTr="00B14678">
        <w:tc>
          <w:tcPr>
            <w:tcW w:w="3734" w:type="dxa"/>
          </w:tcPr>
          <w:p w14:paraId="55DB169B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3. Transcripts returned</w:t>
            </w:r>
          </w:p>
        </w:tc>
        <w:tc>
          <w:tcPr>
            <w:tcW w:w="4963" w:type="dxa"/>
          </w:tcPr>
          <w:p w14:paraId="50FF0F13" w14:textId="77777777" w:rsidR="00CD4423" w:rsidRPr="00A03C8C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CC69D8">
              <w:rPr>
                <w:rFonts w:asciiTheme="minorHAnsi" w:eastAsiaTheme="majorEastAsia" w:hAnsiTheme="minorHAnsi" w:cstheme="minorHAnsi"/>
                <w:sz w:val="20"/>
                <w:szCs w:val="20"/>
              </w:rPr>
              <w:t>Were transcripts returned to participants for comment and/or correction?</w:t>
            </w:r>
            <w:r w:rsidRPr="00A03C8C">
              <w:rPr>
                <w:rFonts w:asciiTheme="minorHAnsi" w:eastAsiaTheme="majorEastAsia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63F232C7" w14:textId="669DB24C" w:rsidR="0078135F" w:rsidRPr="002D67B5" w:rsidRDefault="00C061B1" w:rsidP="00662E04">
            <w:pPr>
              <w:spacing w:after="0" w:line="276" w:lineRule="auto"/>
              <w:jc w:val="center"/>
              <w:rPr>
                <w:rFonts w:asciiTheme="minorHAnsi" w:eastAsia="SimSun" w:hAnsiTheme="minorHAnsi" w:cstheme="minorHAnsi"/>
                <w:sz w:val="20"/>
                <w:szCs w:val="20"/>
                <w:lang w:eastAsia="zh-CN"/>
              </w:rPr>
            </w:pPr>
            <w:r>
              <w:rPr>
                <w:rFonts w:asciiTheme="minorHAnsi" w:eastAsia="SimSun" w:hAnsiTheme="minorHAnsi" w:cstheme="minorHAnsi"/>
                <w:sz w:val="20"/>
                <w:szCs w:val="20"/>
                <w:lang w:eastAsia="zh-CN"/>
              </w:rPr>
              <w:t>Page8</w:t>
            </w:r>
          </w:p>
        </w:tc>
      </w:tr>
      <w:tr w:rsidR="00436E00" w:rsidRPr="00C54FE6" w14:paraId="38DCEB98" w14:textId="77777777" w:rsidTr="003A17D5">
        <w:trPr>
          <w:trHeight w:val="373"/>
        </w:trPr>
        <w:tc>
          <w:tcPr>
            <w:tcW w:w="10256" w:type="dxa"/>
            <w:gridSpan w:val="3"/>
            <w:vAlign w:val="center"/>
          </w:tcPr>
          <w:p w14:paraId="676F6E07" w14:textId="77777777" w:rsidR="00436E00" w:rsidRPr="00436E00" w:rsidRDefault="00436E00" w:rsidP="00662E04">
            <w:pPr>
              <w:spacing w:after="0" w:line="276" w:lineRule="auto"/>
              <w:jc w:val="both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b/>
                <w:sz w:val="20"/>
                <w:szCs w:val="20"/>
              </w:rPr>
              <w:t xml:space="preserve">Domain 3: analysis and ﬁndings </w:t>
            </w:r>
          </w:p>
        </w:tc>
      </w:tr>
      <w:tr w:rsidR="002C41F2" w:rsidRPr="00C54FE6" w14:paraId="181A709D" w14:textId="77777777" w:rsidTr="00B14678">
        <w:tc>
          <w:tcPr>
            <w:tcW w:w="3734" w:type="dxa"/>
            <w:shd w:val="clear" w:color="auto" w:fill="E7E6E6" w:themeFill="background2"/>
          </w:tcPr>
          <w:p w14:paraId="0E46F306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4963" w:type="dxa"/>
            <w:shd w:val="clear" w:color="auto" w:fill="E7E6E6" w:themeFill="background2"/>
          </w:tcPr>
          <w:p w14:paraId="52E5E79F" w14:textId="77777777" w:rsidR="00CD6765" w:rsidRPr="00436E00" w:rsidRDefault="00CD6765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8F3B2AD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2C41F2" w:rsidRPr="00C54FE6" w14:paraId="58A04704" w14:textId="77777777" w:rsidTr="00B14678">
        <w:tc>
          <w:tcPr>
            <w:tcW w:w="3734" w:type="dxa"/>
          </w:tcPr>
          <w:p w14:paraId="495F01B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4. Number of data coders</w:t>
            </w:r>
          </w:p>
        </w:tc>
        <w:tc>
          <w:tcPr>
            <w:tcW w:w="4963" w:type="dxa"/>
          </w:tcPr>
          <w:p w14:paraId="5CD28D2B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559" w:type="dxa"/>
          </w:tcPr>
          <w:p w14:paraId="147E9ED6" w14:textId="0C6FCDC7" w:rsidR="00C061B1" w:rsidRPr="00436E00" w:rsidRDefault="00742C67" w:rsidP="00527C85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Page</w:t>
            </w:r>
            <w:r w:rsidR="00C061B1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12 </w:t>
            </w:r>
          </w:p>
        </w:tc>
      </w:tr>
      <w:tr w:rsidR="002C41F2" w:rsidRPr="00C54FE6" w14:paraId="4A933D50" w14:textId="77777777" w:rsidTr="00B14678">
        <w:tc>
          <w:tcPr>
            <w:tcW w:w="3734" w:type="dxa"/>
          </w:tcPr>
          <w:p w14:paraId="17D1450A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5. Description of the coding tree</w:t>
            </w:r>
          </w:p>
        </w:tc>
        <w:tc>
          <w:tcPr>
            <w:tcW w:w="4963" w:type="dxa"/>
          </w:tcPr>
          <w:p w14:paraId="52524947" w14:textId="77777777" w:rsidR="00A03C8C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559" w:type="dxa"/>
          </w:tcPr>
          <w:p w14:paraId="198D9658" w14:textId="77777777" w:rsidR="00C061B1" w:rsidRPr="00C061B1" w:rsidRDefault="00C061B1" w:rsidP="00C061B1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C061B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Page12 </w:t>
            </w:r>
          </w:p>
          <w:p w14:paraId="39D20EEC" w14:textId="67CD5BBF" w:rsidR="0078135F" w:rsidRPr="00436E00" w:rsidRDefault="00C061B1" w:rsidP="00C061B1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C061B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and table 2</w:t>
            </w:r>
          </w:p>
        </w:tc>
        <w:bookmarkStart w:id="2" w:name="_GoBack"/>
        <w:bookmarkEnd w:id="2"/>
      </w:tr>
      <w:tr w:rsidR="002C41F2" w:rsidRPr="00C54FE6" w14:paraId="6C5639A3" w14:textId="77777777" w:rsidTr="00B14678">
        <w:tc>
          <w:tcPr>
            <w:tcW w:w="3734" w:type="dxa"/>
          </w:tcPr>
          <w:p w14:paraId="0DA40E24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6. Derivation of themes</w:t>
            </w:r>
          </w:p>
        </w:tc>
        <w:tc>
          <w:tcPr>
            <w:tcW w:w="4963" w:type="dxa"/>
          </w:tcPr>
          <w:p w14:paraId="69BF3A04" w14:textId="77777777" w:rsidR="00CD6765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559" w:type="dxa"/>
          </w:tcPr>
          <w:p w14:paraId="636FCD18" w14:textId="77777777" w:rsidR="00C061B1" w:rsidRPr="00C061B1" w:rsidRDefault="00C061B1" w:rsidP="00C061B1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C061B1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Page12 </w:t>
            </w:r>
          </w:p>
          <w:p w14:paraId="68219B78" w14:textId="531C0C73" w:rsidR="00653C16" w:rsidRPr="00436E00" w:rsidRDefault="00C061B1" w:rsidP="00C061B1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C061B1">
              <w:rPr>
                <w:rFonts w:asciiTheme="minorHAnsi" w:eastAsiaTheme="majorEastAsia" w:hAnsiTheme="minorHAnsi" w:cstheme="minorHAnsi"/>
                <w:sz w:val="20"/>
                <w:szCs w:val="20"/>
              </w:rPr>
              <w:t>and table 2</w:t>
            </w:r>
          </w:p>
        </w:tc>
      </w:tr>
      <w:tr w:rsidR="002C41F2" w:rsidRPr="00C54FE6" w14:paraId="2AC535A3" w14:textId="77777777" w:rsidTr="00B14678">
        <w:tc>
          <w:tcPr>
            <w:tcW w:w="3734" w:type="dxa"/>
          </w:tcPr>
          <w:p w14:paraId="42EE0366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7. Software</w:t>
            </w:r>
          </w:p>
        </w:tc>
        <w:tc>
          <w:tcPr>
            <w:tcW w:w="4963" w:type="dxa"/>
          </w:tcPr>
          <w:p w14:paraId="40052A29" w14:textId="77777777" w:rsidR="00A03C8C" w:rsidRPr="00A03C8C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color w:val="FF0000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559" w:type="dxa"/>
          </w:tcPr>
          <w:p w14:paraId="212F3306" w14:textId="35177A6F" w:rsidR="007D1409" w:rsidRPr="00436E00" w:rsidRDefault="000A1890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 w:rsidRPr="00BF73A1"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 w:rsidRPr="00BF73A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C061B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10</w:t>
            </w:r>
          </w:p>
        </w:tc>
      </w:tr>
      <w:tr w:rsidR="002C41F2" w:rsidRPr="00C54FE6" w14:paraId="44531F2C" w14:textId="77777777" w:rsidTr="00B14678">
        <w:tc>
          <w:tcPr>
            <w:tcW w:w="3734" w:type="dxa"/>
          </w:tcPr>
          <w:p w14:paraId="6AA77A7D" w14:textId="77777777" w:rsidR="0078135F" w:rsidRPr="00436E00" w:rsidRDefault="0078135F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bookmarkStart w:id="3" w:name="_Hlk121147789"/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8. Participant checking</w:t>
            </w:r>
          </w:p>
        </w:tc>
        <w:tc>
          <w:tcPr>
            <w:tcW w:w="4963" w:type="dxa"/>
          </w:tcPr>
          <w:p w14:paraId="36130A2B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1559" w:type="dxa"/>
          </w:tcPr>
          <w:p w14:paraId="1379D7A9" w14:textId="59A8BE4C" w:rsidR="007D1409" w:rsidRPr="00436E00" w:rsidRDefault="00255318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C061B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10-11</w:t>
            </w:r>
          </w:p>
        </w:tc>
      </w:tr>
      <w:bookmarkEnd w:id="3"/>
      <w:tr w:rsidR="002C41F2" w:rsidRPr="00C54FE6" w14:paraId="7F956578" w14:textId="77777777" w:rsidTr="00B14678">
        <w:tc>
          <w:tcPr>
            <w:tcW w:w="3734" w:type="dxa"/>
            <w:shd w:val="clear" w:color="auto" w:fill="E7E6E6" w:themeFill="background2"/>
          </w:tcPr>
          <w:p w14:paraId="43DFBE57" w14:textId="77777777" w:rsidR="0078135F" w:rsidRPr="00436E00" w:rsidRDefault="0078135F" w:rsidP="00662E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963" w:type="dxa"/>
            <w:shd w:val="clear" w:color="auto" w:fill="E7E6E6" w:themeFill="background2"/>
          </w:tcPr>
          <w:p w14:paraId="7995E3E6" w14:textId="77777777" w:rsidR="00CD6765" w:rsidRPr="00436E00" w:rsidRDefault="00CD6765" w:rsidP="00662E04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654D5A9" w14:textId="77777777" w:rsidR="0078135F" w:rsidRPr="00436E00" w:rsidRDefault="0078135F" w:rsidP="00662E04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</w:p>
        </w:tc>
      </w:tr>
      <w:tr w:rsidR="00FC2E5E" w:rsidRPr="00C54FE6" w14:paraId="41EABCBB" w14:textId="77777777" w:rsidTr="00B14678">
        <w:tc>
          <w:tcPr>
            <w:tcW w:w="3734" w:type="dxa"/>
          </w:tcPr>
          <w:p w14:paraId="2162ABD3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29. Quotations presented</w:t>
            </w:r>
          </w:p>
        </w:tc>
        <w:tc>
          <w:tcPr>
            <w:tcW w:w="4963" w:type="dxa"/>
          </w:tcPr>
          <w:p w14:paraId="6166819C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559" w:type="dxa"/>
          </w:tcPr>
          <w:p w14:paraId="34873436" w14:textId="01438E98" w:rsidR="00FC2E5E" w:rsidRPr="00090B36" w:rsidRDefault="00FC2E5E" w:rsidP="00090B36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 w:hint="eastAsia"/>
                <w:sz w:val="20"/>
                <w:szCs w:val="20"/>
                <w:lang w:eastAsia="ko-KR"/>
              </w:rPr>
              <w:t>Pag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e </w:t>
            </w:r>
            <w:r w:rsidR="00C061B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12-19</w:t>
            </w:r>
          </w:p>
        </w:tc>
      </w:tr>
      <w:tr w:rsidR="00FC2E5E" w:rsidRPr="00C54FE6" w14:paraId="42B90673" w14:textId="77777777" w:rsidTr="00B14678">
        <w:tc>
          <w:tcPr>
            <w:tcW w:w="3734" w:type="dxa"/>
          </w:tcPr>
          <w:p w14:paraId="655725DA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0. Data and ﬁndings consistent</w:t>
            </w:r>
          </w:p>
        </w:tc>
        <w:tc>
          <w:tcPr>
            <w:tcW w:w="4963" w:type="dxa"/>
          </w:tcPr>
          <w:p w14:paraId="5B5406D1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559" w:type="dxa"/>
          </w:tcPr>
          <w:p w14:paraId="144C8698" w14:textId="77777777" w:rsidR="00FC2E5E" w:rsidRDefault="00B33EAE" w:rsidP="00FC2E5E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 </w:t>
            </w:r>
            <w:r w:rsidR="00742C67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Yes. </w:t>
            </w:r>
          </w:p>
          <w:p w14:paraId="41966BF9" w14:textId="562E3369" w:rsidR="00742C67" w:rsidRPr="00436E00" w:rsidRDefault="00742C67" w:rsidP="00C061B1">
            <w:pPr>
              <w:spacing w:after="0" w:line="276" w:lineRule="auto"/>
              <w:jc w:val="center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Page</w:t>
            </w:r>
            <w:r w:rsidR="00C061B1"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 10-11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>. Rigor</w:t>
            </w:r>
          </w:p>
        </w:tc>
      </w:tr>
      <w:tr w:rsidR="00FC2E5E" w:rsidRPr="00C54FE6" w14:paraId="7FC281B8" w14:textId="77777777" w:rsidTr="00B14678">
        <w:tc>
          <w:tcPr>
            <w:tcW w:w="3734" w:type="dxa"/>
          </w:tcPr>
          <w:p w14:paraId="4F393F32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1. Clarity of major themes</w:t>
            </w:r>
          </w:p>
        </w:tc>
        <w:tc>
          <w:tcPr>
            <w:tcW w:w="4963" w:type="dxa"/>
          </w:tcPr>
          <w:p w14:paraId="623A3DB3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559" w:type="dxa"/>
          </w:tcPr>
          <w:p w14:paraId="789B085A" w14:textId="28E20FE2" w:rsidR="00C061B1" w:rsidRPr="00C061B1" w:rsidRDefault="0024190B" w:rsidP="00C061B1">
            <w:r>
              <w:rPr>
                <w:rFonts w:asciiTheme="minorHAnsi" w:eastAsiaTheme="majorEastAsia" w:hAnsiTheme="minorHAnsi" w:cstheme="minorHAnsi"/>
                <w:sz w:val="20"/>
                <w:szCs w:val="20"/>
                <w:lang w:eastAsia="ko-KR"/>
              </w:rPr>
              <w:t xml:space="preserve"> </w:t>
            </w:r>
            <w:r w:rsidR="00C061B1" w:rsidRPr="00C061B1">
              <w:rPr>
                <w:sz w:val="20"/>
                <w:szCs w:val="20"/>
              </w:rPr>
              <w:t xml:space="preserve">Page12 </w:t>
            </w:r>
          </w:p>
          <w:p w14:paraId="6F5DE260" w14:textId="6E9C6C63" w:rsidR="00FC2E5E" w:rsidRDefault="00C061B1" w:rsidP="00C061B1">
            <w:pPr>
              <w:jc w:val="center"/>
            </w:pPr>
            <w:r w:rsidRPr="00C061B1">
              <w:rPr>
                <w:sz w:val="20"/>
                <w:szCs w:val="20"/>
              </w:rPr>
              <w:t>and table 2</w:t>
            </w:r>
          </w:p>
        </w:tc>
      </w:tr>
      <w:tr w:rsidR="00FC2E5E" w:rsidRPr="00C54FE6" w14:paraId="47765AFF" w14:textId="77777777" w:rsidTr="00B14678">
        <w:tc>
          <w:tcPr>
            <w:tcW w:w="3734" w:type="dxa"/>
          </w:tcPr>
          <w:p w14:paraId="63F771FE" w14:textId="77777777" w:rsidR="00FC2E5E" w:rsidRPr="00436E00" w:rsidRDefault="00FC2E5E" w:rsidP="00FC2E5E">
            <w:pPr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32. Clarity of minor themes</w:t>
            </w:r>
          </w:p>
        </w:tc>
        <w:tc>
          <w:tcPr>
            <w:tcW w:w="4963" w:type="dxa"/>
          </w:tcPr>
          <w:p w14:paraId="26DD0ABF" w14:textId="77777777" w:rsidR="00FC2E5E" w:rsidRPr="00436E00" w:rsidRDefault="00FC2E5E" w:rsidP="00FC2E5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436E00">
              <w:rPr>
                <w:rFonts w:asciiTheme="minorHAnsi" w:eastAsiaTheme="majorEastAsia" w:hAnsiTheme="minorHAnsi" w:cstheme="min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559" w:type="dxa"/>
          </w:tcPr>
          <w:p w14:paraId="7FC512E7" w14:textId="77777777" w:rsidR="00C061B1" w:rsidRPr="00C061B1" w:rsidRDefault="00C061B1" w:rsidP="00C061B1">
            <w:pPr>
              <w:rPr>
                <w:sz w:val="20"/>
                <w:szCs w:val="20"/>
              </w:rPr>
            </w:pPr>
            <w:r w:rsidRPr="00C061B1">
              <w:rPr>
                <w:sz w:val="20"/>
                <w:szCs w:val="20"/>
              </w:rPr>
              <w:t xml:space="preserve">Page12 </w:t>
            </w:r>
          </w:p>
          <w:p w14:paraId="08F20354" w14:textId="467319A9" w:rsidR="00FC2E5E" w:rsidRDefault="00C061B1" w:rsidP="00C061B1">
            <w:pPr>
              <w:jc w:val="center"/>
            </w:pPr>
            <w:r w:rsidRPr="00C061B1">
              <w:rPr>
                <w:sz w:val="20"/>
                <w:szCs w:val="20"/>
              </w:rPr>
              <w:t>and table 2</w:t>
            </w:r>
          </w:p>
        </w:tc>
      </w:tr>
    </w:tbl>
    <w:p w14:paraId="228DCC4B" w14:textId="77777777" w:rsidR="00AE28B5" w:rsidRPr="00C54FE6" w:rsidRDefault="00AE28B5" w:rsidP="00742C67">
      <w:pPr>
        <w:rPr>
          <w:rFonts w:asciiTheme="majorEastAsia" w:eastAsiaTheme="majorEastAsia" w:hAnsiTheme="majorEastAsia"/>
        </w:rPr>
      </w:pPr>
    </w:p>
    <w:sectPr w:rsidR="00AE28B5" w:rsidRPr="00C54FE6" w:rsidSect="00662E0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5E1ADB" w14:textId="77777777" w:rsidR="00A24EB9" w:rsidRDefault="00A24EB9" w:rsidP="00D33F93">
      <w:pPr>
        <w:spacing w:after="0"/>
      </w:pPr>
      <w:r>
        <w:separator/>
      </w:r>
    </w:p>
  </w:endnote>
  <w:endnote w:type="continuationSeparator" w:id="0">
    <w:p w14:paraId="76CAF380" w14:textId="77777777" w:rsidR="00A24EB9" w:rsidRDefault="00A24EB9" w:rsidP="00D33F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0A425" w14:textId="77777777" w:rsidR="00A24EB9" w:rsidRDefault="00A24EB9" w:rsidP="00D33F93">
      <w:pPr>
        <w:spacing w:after="0"/>
      </w:pPr>
      <w:r>
        <w:separator/>
      </w:r>
    </w:p>
  </w:footnote>
  <w:footnote w:type="continuationSeparator" w:id="0">
    <w:p w14:paraId="143ABBE1" w14:textId="77777777" w:rsidR="00A24EB9" w:rsidRDefault="00A24EB9" w:rsidP="00D33F9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yMDIwMTA1NbMwsjBR0lEKTi0uzszPAykwqQUAUZveVSwAAAA="/>
  </w:docVars>
  <w:rsids>
    <w:rsidRoot w:val="0078135F"/>
    <w:rsid w:val="0001718C"/>
    <w:rsid w:val="00022B3F"/>
    <w:rsid w:val="00033F1A"/>
    <w:rsid w:val="00060363"/>
    <w:rsid w:val="00072917"/>
    <w:rsid w:val="00076E70"/>
    <w:rsid w:val="00081E7E"/>
    <w:rsid w:val="0008593E"/>
    <w:rsid w:val="00090B36"/>
    <w:rsid w:val="000A038C"/>
    <w:rsid w:val="000A1890"/>
    <w:rsid w:val="000A4A9E"/>
    <w:rsid w:val="000B1BAF"/>
    <w:rsid w:val="000B3191"/>
    <w:rsid w:val="000C4190"/>
    <w:rsid w:val="000C46B5"/>
    <w:rsid w:val="000E0436"/>
    <w:rsid w:val="000F2C50"/>
    <w:rsid w:val="00101CE4"/>
    <w:rsid w:val="00107727"/>
    <w:rsid w:val="00114B8E"/>
    <w:rsid w:val="00135E5D"/>
    <w:rsid w:val="00164E0E"/>
    <w:rsid w:val="00170602"/>
    <w:rsid w:val="00173185"/>
    <w:rsid w:val="00192710"/>
    <w:rsid w:val="00194316"/>
    <w:rsid w:val="00197F15"/>
    <w:rsid w:val="001A0E31"/>
    <w:rsid w:val="001A28D8"/>
    <w:rsid w:val="001C2B5E"/>
    <w:rsid w:val="001C317D"/>
    <w:rsid w:val="001C35D3"/>
    <w:rsid w:val="001C35DA"/>
    <w:rsid w:val="001E1D9A"/>
    <w:rsid w:val="001E2154"/>
    <w:rsid w:val="001E396C"/>
    <w:rsid w:val="001E6191"/>
    <w:rsid w:val="00201EA9"/>
    <w:rsid w:val="002103DE"/>
    <w:rsid w:val="0024190B"/>
    <w:rsid w:val="0024372C"/>
    <w:rsid w:val="00255318"/>
    <w:rsid w:val="00255EE9"/>
    <w:rsid w:val="00256401"/>
    <w:rsid w:val="00261EFE"/>
    <w:rsid w:val="00267E9B"/>
    <w:rsid w:val="00271F8D"/>
    <w:rsid w:val="00272303"/>
    <w:rsid w:val="0027606C"/>
    <w:rsid w:val="0028257A"/>
    <w:rsid w:val="002825A1"/>
    <w:rsid w:val="00284346"/>
    <w:rsid w:val="00294BF8"/>
    <w:rsid w:val="002B1397"/>
    <w:rsid w:val="002B20F5"/>
    <w:rsid w:val="002C41F2"/>
    <w:rsid w:val="002D178E"/>
    <w:rsid w:val="002D67B5"/>
    <w:rsid w:val="002D74E6"/>
    <w:rsid w:val="002E2859"/>
    <w:rsid w:val="002E6650"/>
    <w:rsid w:val="002E699C"/>
    <w:rsid w:val="002E7A5C"/>
    <w:rsid w:val="002F014A"/>
    <w:rsid w:val="00316DE6"/>
    <w:rsid w:val="00321D0E"/>
    <w:rsid w:val="00323873"/>
    <w:rsid w:val="00340FDD"/>
    <w:rsid w:val="003572A8"/>
    <w:rsid w:val="00360996"/>
    <w:rsid w:val="003935D7"/>
    <w:rsid w:val="0039619B"/>
    <w:rsid w:val="003A17D5"/>
    <w:rsid w:val="003B1011"/>
    <w:rsid w:val="003D0C3A"/>
    <w:rsid w:val="003D19F5"/>
    <w:rsid w:val="003E3C4A"/>
    <w:rsid w:val="003E766A"/>
    <w:rsid w:val="00433265"/>
    <w:rsid w:val="00434C25"/>
    <w:rsid w:val="00436E00"/>
    <w:rsid w:val="004722D4"/>
    <w:rsid w:val="00474F6B"/>
    <w:rsid w:val="00475832"/>
    <w:rsid w:val="00482D23"/>
    <w:rsid w:val="00491504"/>
    <w:rsid w:val="004B5685"/>
    <w:rsid w:val="004B60DE"/>
    <w:rsid w:val="004C6A20"/>
    <w:rsid w:val="004C749F"/>
    <w:rsid w:val="004D0172"/>
    <w:rsid w:val="004F11F0"/>
    <w:rsid w:val="004F1FAB"/>
    <w:rsid w:val="004F313E"/>
    <w:rsid w:val="004F61B5"/>
    <w:rsid w:val="005075D9"/>
    <w:rsid w:val="00510E4B"/>
    <w:rsid w:val="00515FCD"/>
    <w:rsid w:val="00527C85"/>
    <w:rsid w:val="00531E2C"/>
    <w:rsid w:val="0054031F"/>
    <w:rsid w:val="00542350"/>
    <w:rsid w:val="005433C5"/>
    <w:rsid w:val="005441DA"/>
    <w:rsid w:val="005519DA"/>
    <w:rsid w:val="00553F7D"/>
    <w:rsid w:val="00560DF6"/>
    <w:rsid w:val="00574FDD"/>
    <w:rsid w:val="005950E6"/>
    <w:rsid w:val="005B55FA"/>
    <w:rsid w:val="005C2B2F"/>
    <w:rsid w:val="005C5CEB"/>
    <w:rsid w:val="005D2F4B"/>
    <w:rsid w:val="005F2DCA"/>
    <w:rsid w:val="00613DC3"/>
    <w:rsid w:val="00646FD4"/>
    <w:rsid w:val="00653A23"/>
    <w:rsid w:val="00653C16"/>
    <w:rsid w:val="00662E04"/>
    <w:rsid w:val="006B0EF9"/>
    <w:rsid w:val="006B1DD4"/>
    <w:rsid w:val="006C75C9"/>
    <w:rsid w:val="006E710B"/>
    <w:rsid w:val="00706E8D"/>
    <w:rsid w:val="00707347"/>
    <w:rsid w:val="00735FF8"/>
    <w:rsid w:val="00742C67"/>
    <w:rsid w:val="00747911"/>
    <w:rsid w:val="00771F0C"/>
    <w:rsid w:val="007731FA"/>
    <w:rsid w:val="0078135F"/>
    <w:rsid w:val="00781CC4"/>
    <w:rsid w:val="00787838"/>
    <w:rsid w:val="0079226A"/>
    <w:rsid w:val="00792362"/>
    <w:rsid w:val="00794836"/>
    <w:rsid w:val="0079695E"/>
    <w:rsid w:val="007A0CA4"/>
    <w:rsid w:val="007B1B62"/>
    <w:rsid w:val="007B7DCC"/>
    <w:rsid w:val="007D1409"/>
    <w:rsid w:val="007D2636"/>
    <w:rsid w:val="007E5D6E"/>
    <w:rsid w:val="007F17E5"/>
    <w:rsid w:val="007F263C"/>
    <w:rsid w:val="008301A2"/>
    <w:rsid w:val="00830E41"/>
    <w:rsid w:val="00835B23"/>
    <w:rsid w:val="00867B4E"/>
    <w:rsid w:val="008727F6"/>
    <w:rsid w:val="008A6EFF"/>
    <w:rsid w:val="008F4E05"/>
    <w:rsid w:val="00927452"/>
    <w:rsid w:val="00930173"/>
    <w:rsid w:val="009441CD"/>
    <w:rsid w:val="009607E2"/>
    <w:rsid w:val="009726D7"/>
    <w:rsid w:val="00976245"/>
    <w:rsid w:val="00980B32"/>
    <w:rsid w:val="0098442A"/>
    <w:rsid w:val="009919CA"/>
    <w:rsid w:val="009F20EC"/>
    <w:rsid w:val="009F294E"/>
    <w:rsid w:val="00A03362"/>
    <w:rsid w:val="00A03C8C"/>
    <w:rsid w:val="00A22EF6"/>
    <w:rsid w:val="00A24EB9"/>
    <w:rsid w:val="00A425E5"/>
    <w:rsid w:val="00A61647"/>
    <w:rsid w:val="00A62E9A"/>
    <w:rsid w:val="00A651D0"/>
    <w:rsid w:val="00A66EF0"/>
    <w:rsid w:val="00A67ECD"/>
    <w:rsid w:val="00A77EEC"/>
    <w:rsid w:val="00A816D5"/>
    <w:rsid w:val="00A9085C"/>
    <w:rsid w:val="00AD2A54"/>
    <w:rsid w:val="00AE28B5"/>
    <w:rsid w:val="00AE7DC0"/>
    <w:rsid w:val="00AF3510"/>
    <w:rsid w:val="00B003A2"/>
    <w:rsid w:val="00B011C4"/>
    <w:rsid w:val="00B0440D"/>
    <w:rsid w:val="00B04D35"/>
    <w:rsid w:val="00B06B45"/>
    <w:rsid w:val="00B14678"/>
    <w:rsid w:val="00B24219"/>
    <w:rsid w:val="00B33EAE"/>
    <w:rsid w:val="00B35489"/>
    <w:rsid w:val="00B426FF"/>
    <w:rsid w:val="00B43E81"/>
    <w:rsid w:val="00B6008D"/>
    <w:rsid w:val="00B650FD"/>
    <w:rsid w:val="00B80C99"/>
    <w:rsid w:val="00B971D3"/>
    <w:rsid w:val="00BA595A"/>
    <w:rsid w:val="00BB0D08"/>
    <w:rsid w:val="00BC5955"/>
    <w:rsid w:val="00BD021E"/>
    <w:rsid w:val="00BF0523"/>
    <w:rsid w:val="00BF2F28"/>
    <w:rsid w:val="00BF73A1"/>
    <w:rsid w:val="00C061B1"/>
    <w:rsid w:val="00C110F5"/>
    <w:rsid w:val="00C205EB"/>
    <w:rsid w:val="00C46DDD"/>
    <w:rsid w:val="00C54FE6"/>
    <w:rsid w:val="00C624EC"/>
    <w:rsid w:val="00C75902"/>
    <w:rsid w:val="00C76024"/>
    <w:rsid w:val="00C87B3F"/>
    <w:rsid w:val="00C93606"/>
    <w:rsid w:val="00CA56D9"/>
    <w:rsid w:val="00CA754C"/>
    <w:rsid w:val="00CB3D15"/>
    <w:rsid w:val="00CB5028"/>
    <w:rsid w:val="00CC1145"/>
    <w:rsid w:val="00CC15BF"/>
    <w:rsid w:val="00CC69D8"/>
    <w:rsid w:val="00CC7EC9"/>
    <w:rsid w:val="00CD4423"/>
    <w:rsid w:val="00CD6765"/>
    <w:rsid w:val="00CF7C05"/>
    <w:rsid w:val="00D12EFD"/>
    <w:rsid w:val="00D14B6B"/>
    <w:rsid w:val="00D1591F"/>
    <w:rsid w:val="00D17120"/>
    <w:rsid w:val="00D30FFD"/>
    <w:rsid w:val="00D33F93"/>
    <w:rsid w:val="00D34538"/>
    <w:rsid w:val="00D51338"/>
    <w:rsid w:val="00D618D1"/>
    <w:rsid w:val="00D755CD"/>
    <w:rsid w:val="00D9103F"/>
    <w:rsid w:val="00D94C8D"/>
    <w:rsid w:val="00D965AC"/>
    <w:rsid w:val="00DA5496"/>
    <w:rsid w:val="00DB181F"/>
    <w:rsid w:val="00DB1913"/>
    <w:rsid w:val="00DB2711"/>
    <w:rsid w:val="00DD31AA"/>
    <w:rsid w:val="00DD3CA6"/>
    <w:rsid w:val="00DF15AD"/>
    <w:rsid w:val="00DF3272"/>
    <w:rsid w:val="00E02146"/>
    <w:rsid w:val="00E0444A"/>
    <w:rsid w:val="00E073E0"/>
    <w:rsid w:val="00E075A6"/>
    <w:rsid w:val="00E147D9"/>
    <w:rsid w:val="00E1573E"/>
    <w:rsid w:val="00E5645A"/>
    <w:rsid w:val="00E579D2"/>
    <w:rsid w:val="00E636E1"/>
    <w:rsid w:val="00E64FC3"/>
    <w:rsid w:val="00E65F73"/>
    <w:rsid w:val="00E7588D"/>
    <w:rsid w:val="00E77D2A"/>
    <w:rsid w:val="00E8075D"/>
    <w:rsid w:val="00E80ECA"/>
    <w:rsid w:val="00E85C3A"/>
    <w:rsid w:val="00E94F59"/>
    <w:rsid w:val="00EB77EE"/>
    <w:rsid w:val="00ED0311"/>
    <w:rsid w:val="00EE5CAD"/>
    <w:rsid w:val="00F02B2A"/>
    <w:rsid w:val="00F039CB"/>
    <w:rsid w:val="00F048FD"/>
    <w:rsid w:val="00F07D9E"/>
    <w:rsid w:val="00F34A9C"/>
    <w:rsid w:val="00F40C16"/>
    <w:rsid w:val="00F56955"/>
    <w:rsid w:val="00FA6A44"/>
    <w:rsid w:val="00FC2E5E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30F3F3"/>
  <w15:docId w15:val="{1D34D8A4-A4AE-4F42-A2B9-A0B38CB9E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D33F9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3F93"/>
    <w:rPr>
      <w:rFonts w:ascii="Cambria" w:eastAsia="Cambria" w:hAnsi="Cambria"/>
      <w:sz w:val="24"/>
      <w:szCs w:val="24"/>
    </w:rPr>
  </w:style>
  <w:style w:type="paragraph" w:styleId="Footer">
    <w:name w:val="footer"/>
    <w:basedOn w:val="Normal"/>
    <w:link w:val="FooterChar"/>
    <w:rsid w:val="00D33F9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D33F93"/>
    <w:rPr>
      <w:rFonts w:ascii="Cambria" w:eastAsia="Cambria" w:hAnsi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EEF42-7348-44BC-B23C-745978F90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dmin</cp:lastModifiedBy>
  <cp:revision>5</cp:revision>
  <cp:lastPrinted>2017-01-24T06:14:00Z</cp:lastPrinted>
  <dcterms:created xsi:type="dcterms:W3CDTF">2024-03-08T06:54:00Z</dcterms:created>
  <dcterms:modified xsi:type="dcterms:W3CDTF">2026-02-20T15:23:00Z</dcterms:modified>
</cp:coreProperties>
</file>